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DF40" w14:textId="77777777" w:rsidR="008E3868" w:rsidRPr="00081F11" w:rsidRDefault="008E3868" w:rsidP="008E386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Supplementary Table III. Quality appraisal for qualitative studies.</w:t>
      </w:r>
      <w:r w:rsidRPr="00081F11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1A6F9B16" w14:textId="77777777" w:rsidR="00081F11" w:rsidRPr="00081F11" w:rsidRDefault="00081F11" w:rsidP="008E386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3"/>
        <w:gridCol w:w="684"/>
        <w:gridCol w:w="684"/>
        <w:gridCol w:w="684"/>
        <w:gridCol w:w="551"/>
        <w:gridCol w:w="684"/>
        <w:gridCol w:w="551"/>
        <w:gridCol w:w="684"/>
        <w:gridCol w:w="684"/>
        <w:gridCol w:w="684"/>
        <w:gridCol w:w="553"/>
        <w:gridCol w:w="672"/>
      </w:tblGrid>
      <w:tr w:rsidR="008E3868" w:rsidRPr="008E3868" w14:paraId="3243DF4D" w14:textId="77777777" w:rsidTr="008E3868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1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ud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2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1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3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2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4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3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5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4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6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5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7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6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8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7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9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8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A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9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B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4C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tal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E3868" w:rsidRPr="008E3868" w14:paraId="3243DF5A" w14:textId="77777777" w:rsidTr="008E3868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4E" w14:textId="77777777" w:rsidR="008E3868" w:rsidRPr="008E3868" w:rsidRDefault="008E3868" w:rsidP="008E38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li and Terry 2017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4F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0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1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2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3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4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5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6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7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8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9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/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E3868" w:rsidRPr="008E3868" w14:paraId="3243DF67" w14:textId="77777777" w:rsidTr="008E3868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B" w14:textId="77777777" w:rsidR="008E3868" w:rsidRPr="008E3868" w:rsidRDefault="008E3868" w:rsidP="008E38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wison</w:t>
            </w:r>
            <w:proofErr w:type="spellEnd"/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8E38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18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C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D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E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5F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0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1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2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3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4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5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6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/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E3868" w:rsidRPr="008E3868" w14:paraId="3243DF74" w14:textId="77777777" w:rsidTr="008E3868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8" w14:textId="77777777" w:rsidR="008E3868" w:rsidRPr="008E3868" w:rsidRDefault="008E3868" w:rsidP="008E38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wison</w:t>
            </w:r>
            <w:proofErr w:type="spellEnd"/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8E38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19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9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A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B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C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D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E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6F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0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1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2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3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/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E3868" w:rsidRPr="008E3868" w14:paraId="3243DF81" w14:textId="77777777" w:rsidTr="008E3868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5" w14:textId="77777777" w:rsidR="008E3868" w:rsidRPr="008E3868" w:rsidRDefault="008E3868" w:rsidP="008E38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O’Toole </w:t>
            </w:r>
            <w:r w:rsidRPr="008E38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1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6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7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8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9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A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B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C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D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E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7F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DF80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/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E3868" w:rsidRPr="008E3868" w14:paraId="3243DF8E" w14:textId="77777777" w:rsidTr="008E3868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2" w14:textId="77777777" w:rsidR="008E3868" w:rsidRPr="008E3868" w:rsidRDefault="008E3868" w:rsidP="008E38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lminen-Tuomaala and Seppälä, 2022b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3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4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5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6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7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8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9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A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B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C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3DF8D" w14:textId="77777777" w:rsidR="008E3868" w:rsidRPr="008E3868" w:rsidRDefault="008E3868" w:rsidP="008E386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/10</w:t>
            </w:r>
            <w:r w:rsidRPr="008E386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</w:tbl>
    <w:p w14:paraId="3243DF8F" w14:textId="77777777" w:rsidR="008E3868" w:rsidRPr="00081F11" w:rsidRDefault="008E3868" w:rsidP="008E386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8E386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Note:</w:t>
      </w: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Q1: Is there congruity between the stated philosophical perspective and the research methodology? Q2: Is there congruity between the research methodology and the research question or objectives? Q3: Is there congruity between the research methodology and the methods used to collect data? Q4: Is there congruity between the research methodology and the representation and analysis of data? Q5: Is there congruity between the research methodology and the interpretation of results? Q6: Is there a statement locating the researcher culturally or theoretically? Q7: Is the influence of the researcher on the research, and vice- versa, addressed? Q8: Are participants, and their voices, adequately represented? Q9: Is the research ethical according to current criteria or, for recent studies, and is there evidence of ethical approval by an appropriate body? Q10: Do the conclusions drawn in the research report flow from the analysis, or interpretation, of the data?</w:t>
      </w:r>
      <w:r w:rsidRPr="00081F11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3243DF90" w14:textId="77777777" w:rsidR="008E3868" w:rsidRPr="00081F11" w:rsidRDefault="008E3868" w:rsidP="008E3868">
      <w:pPr>
        <w:spacing w:after="0" w:line="240" w:lineRule="auto"/>
        <w:ind w:left="720" w:hanging="720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Abbreviations: </w:t>
      </w:r>
      <w:r w:rsidRPr="008E386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N</w:t>
      </w: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No; </w:t>
      </w:r>
      <w:r w:rsidRPr="008E386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U</w:t>
      </w: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Unclear; </w:t>
      </w:r>
      <w:r w:rsidRPr="008E386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Y</w:t>
      </w: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Yes.</w:t>
      </w:r>
      <w:r w:rsidRPr="00081F11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3243DF91" w14:textId="77777777" w:rsidR="008E3868" w:rsidRPr="008E3868" w:rsidRDefault="008E3868" w:rsidP="008E386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8E386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Source</w:t>
      </w:r>
      <w:r w:rsidRPr="008E3868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: Authors’ own work</w:t>
      </w:r>
      <w:r w:rsidRPr="008E3868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3243DF92" w14:textId="77777777" w:rsidR="008E3868" w:rsidRPr="008E3868" w:rsidRDefault="008E3868" w:rsidP="008E3868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8E3868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3243DF93" w14:textId="77777777" w:rsidR="0001364F" w:rsidRDefault="0001364F"/>
    <w:sectPr w:rsidR="000136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868"/>
    <w:rsid w:val="0001364F"/>
    <w:rsid w:val="00081F11"/>
    <w:rsid w:val="008E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3DF40"/>
  <w15:chartTrackingRefBased/>
  <w15:docId w15:val="{E46A95FD-93C6-427D-8E00-CB50DE51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E3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8E3868"/>
  </w:style>
  <w:style w:type="character" w:customStyle="1" w:styleId="eop">
    <w:name w:val="eop"/>
    <w:basedOn w:val="DefaultParagraphFont"/>
    <w:rsid w:val="008E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3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88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94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1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05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8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2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4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9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34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0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3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85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7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4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8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9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0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66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8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4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6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3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86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5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4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1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1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0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0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24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7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1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7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8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2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4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2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6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0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3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5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2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0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7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2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4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3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2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71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1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2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4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8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4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5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0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0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03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1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7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9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2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4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4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1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2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1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317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stergård Kevin Leif Vilhelm</dc:creator>
  <cp:keywords/>
  <dc:description/>
  <cp:lastModifiedBy>Outi Kanste</cp:lastModifiedBy>
  <cp:revision>2</cp:revision>
  <dcterms:created xsi:type="dcterms:W3CDTF">2023-06-14T04:58:00Z</dcterms:created>
  <dcterms:modified xsi:type="dcterms:W3CDTF">2023-06-14T04:58:00Z</dcterms:modified>
</cp:coreProperties>
</file>